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AC08" w14:textId="79268D9F" w:rsidR="00F372C4" w:rsidRPr="00546364" w:rsidRDefault="00F372C4" w:rsidP="004C5DA8">
      <w:pPr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546364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="00C70784" w:rsidRPr="00546364">
        <w:rPr>
          <w:rFonts w:ascii="Times New Roman" w:hAnsi="Times New Roman"/>
          <w:b/>
          <w:kern w:val="0"/>
          <w:sz w:val="24"/>
          <w:szCs w:val="24"/>
        </w:rPr>
        <w:t xml:space="preserve">Sequences of primers </w:t>
      </w:r>
      <w:r w:rsidR="00FA0F0D" w:rsidRPr="00546364">
        <w:rPr>
          <w:rFonts w:ascii="Times New Roman" w:hAnsi="Times New Roman"/>
          <w:b/>
          <w:kern w:val="0"/>
          <w:sz w:val="24"/>
          <w:szCs w:val="24"/>
        </w:rPr>
        <w:t>or</w:t>
      </w:r>
      <w:r w:rsidR="00C70784" w:rsidRPr="00546364">
        <w:rPr>
          <w:rFonts w:ascii="Times New Roman" w:hAnsi="Times New Roman"/>
          <w:b/>
          <w:kern w:val="0"/>
          <w:sz w:val="24"/>
          <w:szCs w:val="24"/>
        </w:rPr>
        <w:t xml:space="preserve"> targets for </w:t>
      </w:r>
      <w:proofErr w:type="spellStart"/>
      <w:r w:rsidR="00FA0F0D" w:rsidRPr="00546364">
        <w:rPr>
          <w:rFonts w:ascii="Times New Roman" w:hAnsi="Times New Roman"/>
          <w:b/>
          <w:kern w:val="0"/>
          <w:sz w:val="24"/>
          <w:szCs w:val="24"/>
        </w:rPr>
        <w:t>qRT</w:t>
      </w:r>
      <w:proofErr w:type="spellEnd"/>
      <w:r w:rsidR="00FA0F0D" w:rsidRPr="00546364">
        <w:rPr>
          <w:rFonts w:ascii="Times New Roman" w:hAnsi="Times New Roman"/>
          <w:b/>
          <w:kern w:val="0"/>
          <w:sz w:val="24"/>
          <w:szCs w:val="24"/>
        </w:rPr>
        <w:t>-PCR</w:t>
      </w:r>
      <w:r w:rsidR="00C70784" w:rsidRPr="00546364">
        <w:rPr>
          <w:rFonts w:ascii="Times New Roman" w:hAnsi="Times New Roman"/>
          <w:b/>
          <w:kern w:val="0"/>
          <w:sz w:val="24"/>
          <w:szCs w:val="24"/>
        </w:rPr>
        <w:t xml:space="preserve"> and shRNA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17"/>
        <w:gridCol w:w="6521"/>
        <w:gridCol w:w="709"/>
        <w:gridCol w:w="1758"/>
      </w:tblGrid>
      <w:tr w:rsidR="00C70784" w:rsidRPr="00546364" w14:paraId="3E21D0AE" w14:textId="100C9542" w:rsidTr="00261F6E">
        <w:tc>
          <w:tcPr>
            <w:tcW w:w="18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99DA398" w14:textId="7BB44E6D" w:rsidR="00C70784" w:rsidRPr="00546364" w:rsidRDefault="00C70784" w:rsidP="00261F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723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F99E638" w14:textId="7036F456" w:rsidR="00C70784" w:rsidRPr="00546364" w:rsidRDefault="00C70784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758" w:type="dxa"/>
            <w:tcBorders>
              <w:top w:val="single" w:sz="6" w:space="0" w:color="auto"/>
              <w:bottom w:val="single" w:sz="6" w:space="0" w:color="auto"/>
            </w:tcBorders>
          </w:tcPr>
          <w:p w14:paraId="4DC6C38B" w14:textId="4466C196" w:rsidR="00C70784" w:rsidRPr="00546364" w:rsidRDefault="00C70784" w:rsidP="00261F6E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</w:tr>
      <w:tr w:rsidR="00C70784" w:rsidRPr="00546364" w14:paraId="144E321B" w14:textId="7AE3D3DF" w:rsidTr="00261F6E">
        <w:tc>
          <w:tcPr>
            <w:tcW w:w="1692" w:type="dxa"/>
          </w:tcPr>
          <w:p w14:paraId="06256436" w14:textId="6891744C" w:rsidR="00C70784" w:rsidRPr="00546364" w:rsidRDefault="00C70784" w:rsidP="00261F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</w:t>
            </w:r>
          </w:p>
        </w:tc>
        <w:tc>
          <w:tcPr>
            <w:tcW w:w="6638" w:type="dxa"/>
            <w:gridSpan w:val="2"/>
          </w:tcPr>
          <w:p w14:paraId="63822EE7" w14:textId="470EFE0D" w:rsidR="00C70784" w:rsidRPr="00546364" w:rsidRDefault="00C70784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AGCCCGTGGACTTGACATTG-3’</w:t>
            </w:r>
          </w:p>
        </w:tc>
        <w:tc>
          <w:tcPr>
            <w:tcW w:w="2467" w:type="dxa"/>
            <w:gridSpan w:val="2"/>
          </w:tcPr>
          <w:p w14:paraId="11441404" w14:textId="571417FA" w:rsidR="00C70784" w:rsidRPr="00546364" w:rsidRDefault="00FA0F0D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5DA3DC26" w14:textId="7BC0969F" w:rsidTr="00261F6E">
        <w:tc>
          <w:tcPr>
            <w:tcW w:w="1692" w:type="dxa"/>
          </w:tcPr>
          <w:p w14:paraId="16E4F5A6" w14:textId="057A5B20" w:rsidR="00C70784" w:rsidRPr="00546364" w:rsidRDefault="00C70784" w:rsidP="00261F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</w:t>
            </w:r>
          </w:p>
        </w:tc>
        <w:tc>
          <w:tcPr>
            <w:tcW w:w="6638" w:type="dxa"/>
            <w:gridSpan w:val="2"/>
          </w:tcPr>
          <w:p w14:paraId="68B0B1DA" w14:textId="2535072D" w:rsidR="00C70784" w:rsidRPr="00546364" w:rsidRDefault="00C70784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CATCTTCCGCTCATCTTCTC-3’</w:t>
            </w:r>
          </w:p>
        </w:tc>
        <w:tc>
          <w:tcPr>
            <w:tcW w:w="2467" w:type="dxa"/>
            <w:gridSpan w:val="2"/>
          </w:tcPr>
          <w:p w14:paraId="265F424E" w14:textId="38E8BE8B" w:rsidR="00C70784" w:rsidRPr="00546364" w:rsidRDefault="00FA0F0D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2FC18CD9" w14:textId="2F7F7D95" w:rsidTr="00261F6E">
        <w:tc>
          <w:tcPr>
            <w:tcW w:w="1692" w:type="dxa"/>
          </w:tcPr>
          <w:p w14:paraId="166561E1" w14:textId="420680EA" w:rsidR="00C70784" w:rsidRPr="00546364" w:rsidRDefault="00C70784" w:rsidP="00261F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PP</w:t>
            </w:r>
          </w:p>
        </w:tc>
        <w:tc>
          <w:tcPr>
            <w:tcW w:w="6638" w:type="dxa"/>
            <w:gridSpan w:val="2"/>
          </w:tcPr>
          <w:p w14:paraId="4A68C104" w14:textId="7E6103A3" w:rsidR="00C70784" w:rsidRPr="00546364" w:rsidRDefault="00C641B7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 w:rsidR="00A8440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TCACCTGCGTGATGTGCCA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467" w:type="dxa"/>
            <w:gridSpan w:val="2"/>
          </w:tcPr>
          <w:p w14:paraId="49018F66" w14:textId="53E2A37A" w:rsidR="00C70784" w:rsidRPr="00546364" w:rsidRDefault="00FA0F0D" w:rsidP="004C5DA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17CEE90C" w14:textId="5BE726D3" w:rsidTr="00261F6E">
        <w:tc>
          <w:tcPr>
            <w:tcW w:w="1692" w:type="dxa"/>
          </w:tcPr>
          <w:p w14:paraId="4F62BC65" w14:textId="2F277AED" w:rsidR="00C70784" w:rsidRPr="00546364" w:rsidRDefault="00C70784" w:rsidP="00261F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PP</w:t>
            </w:r>
          </w:p>
        </w:tc>
        <w:tc>
          <w:tcPr>
            <w:tcW w:w="6638" w:type="dxa"/>
            <w:gridSpan w:val="2"/>
          </w:tcPr>
          <w:p w14:paraId="19E24071" w14:textId="6AD5908E" w:rsidR="00C70784" w:rsidRPr="00546364" w:rsidRDefault="00C641B7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 w:rsidR="00A8440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TGGCATAATAGGCTCCTTG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467" w:type="dxa"/>
            <w:gridSpan w:val="2"/>
          </w:tcPr>
          <w:p w14:paraId="4DC966A3" w14:textId="38A65603" w:rsidR="00C70784" w:rsidRPr="00546364" w:rsidRDefault="00FA0F0D" w:rsidP="004C5DA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6D20A926" w14:textId="427349F7" w:rsidTr="00261F6E">
        <w:tc>
          <w:tcPr>
            <w:tcW w:w="1692" w:type="dxa"/>
          </w:tcPr>
          <w:p w14:paraId="7241837B" w14:textId="18A39E7B" w:rsidR="00C70784" w:rsidRPr="00546364" w:rsidRDefault="00C70784" w:rsidP="00261F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6638" w:type="dxa"/>
            <w:gridSpan w:val="2"/>
          </w:tcPr>
          <w:p w14:paraId="565DF22E" w14:textId="1E1779AB" w:rsidR="00C70784" w:rsidRPr="00546364" w:rsidRDefault="00C70784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GTCATCACCATTGGCAA-3’</w:t>
            </w:r>
          </w:p>
        </w:tc>
        <w:tc>
          <w:tcPr>
            <w:tcW w:w="2467" w:type="dxa"/>
            <w:gridSpan w:val="2"/>
          </w:tcPr>
          <w:p w14:paraId="5BE95EE6" w14:textId="603E90FF" w:rsidR="00C70784" w:rsidRPr="00546364" w:rsidRDefault="00FA0F0D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60DB2E42" w14:textId="22EA730D" w:rsidTr="00261F6E">
        <w:tc>
          <w:tcPr>
            <w:tcW w:w="1692" w:type="dxa"/>
          </w:tcPr>
          <w:p w14:paraId="116A233F" w14:textId="580399FE" w:rsidR="00C70784" w:rsidRPr="00546364" w:rsidRDefault="00C70784" w:rsidP="00261F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6638" w:type="dxa"/>
            <w:gridSpan w:val="2"/>
          </w:tcPr>
          <w:p w14:paraId="2FD6DCA3" w14:textId="05A3661F" w:rsidR="00C70784" w:rsidRPr="00546364" w:rsidRDefault="00C70784" w:rsidP="004C5D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AGTTGAAGGTAGTTTCGTGGA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174C76DE" w14:textId="5B4D73A8" w:rsidR="00C70784" w:rsidRPr="00546364" w:rsidRDefault="00FA0F0D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="00C70784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PCR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F532B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70784" w:rsidRPr="00546364" w14:paraId="7D1B2A4E" w14:textId="77777777" w:rsidTr="00261F6E">
        <w:tc>
          <w:tcPr>
            <w:tcW w:w="1692" w:type="dxa"/>
          </w:tcPr>
          <w:p w14:paraId="2912DA87" w14:textId="1D377FCA" w:rsidR="00C70784" w:rsidRPr="00546364" w:rsidRDefault="00C70784" w:rsidP="00261F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</w:t>
            </w:r>
          </w:p>
        </w:tc>
        <w:tc>
          <w:tcPr>
            <w:tcW w:w="6638" w:type="dxa"/>
            <w:gridSpan w:val="2"/>
          </w:tcPr>
          <w:p w14:paraId="535633B3" w14:textId="28EB1F0B" w:rsidR="00C70784" w:rsidRPr="00546364" w:rsidRDefault="002F532B" w:rsidP="004C5DA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AGGAATTTGACTTGGCCTT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2D0A3EE2" w14:textId="5F2B52F5" w:rsidR="00C70784" w:rsidRPr="00546364" w:rsidRDefault="002F532B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-RNAi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0784" w:rsidRPr="00546364" w14:paraId="3EC27193" w14:textId="77777777" w:rsidTr="00261F6E">
        <w:tc>
          <w:tcPr>
            <w:tcW w:w="1692" w:type="dxa"/>
          </w:tcPr>
          <w:p w14:paraId="02ABF7EE" w14:textId="752E2C0A" w:rsidR="00C70784" w:rsidRPr="00546364" w:rsidRDefault="00C70784" w:rsidP="00261F6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</w:t>
            </w:r>
          </w:p>
        </w:tc>
        <w:tc>
          <w:tcPr>
            <w:tcW w:w="6638" w:type="dxa"/>
            <w:gridSpan w:val="2"/>
          </w:tcPr>
          <w:p w14:paraId="1A532886" w14:textId="01581D47" w:rsidR="00C70784" w:rsidRPr="00546364" w:rsidRDefault="002F532B" w:rsidP="004C5DA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ATCCAGAAGGCGTGCATA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034665F7" w14:textId="3F1828B8" w:rsidR="00C70784" w:rsidRPr="00546364" w:rsidRDefault="002F532B" w:rsidP="004C5DA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-RNAi</w:t>
            </w:r>
            <w:r w:rsidR="00261F6E"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D7D3D" w:rsidRPr="00546364" w14:paraId="7EDC38CC" w14:textId="77777777" w:rsidTr="00261F6E">
        <w:tc>
          <w:tcPr>
            <w:tcW w:w="1692" w:type="dxa"/>
          </w:tcPr>
          <w:p w14:paraId="29DCEEBA" w14:textId="4892D771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</w:t>
            </w:r>
          </w:p>
        </w:tc>
        <w:tc>
          <w:tcPr>
            <w:tcW w:w="6638" w:type="dxa"/>
            <w:gridSpan w:val="2"/>
          </w:tcPr>
          <w:p w14:paraId="1BBF103E" w14:textId="01DB20C7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CAAATTCCGGGACAAGAT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0BDED69F" w14:textId="792F75C1" w:rsidR="009D7D3D" w:rsidRPr="00546364" w:rsidRDefault="009D7D3D" w:rsidP="009D7D3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X27-RNAi-3</w:t>
            </w:r>
          </w:p>
        </w:tc>
      </w:tr>
      <w:tr w:rsidR="009D7D3D" w:rsidRPr="00546364" w14:paraId="7694BE84" w14:textId="77777777" w:rsidTr="00261F6E">
        <w:tc>
          <w:tcPr>
            <w:tcW w:w="1692" w:type="dxa"/>
          </w:tcPr>
          <w:p w14:paraId="7EC211DD" w14:textId="61F67CDB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PP</w:t>
            </w:r>
          </w:p>
        </w:tc>
        <w:tc>
          <w:tcPr>
            <w:tcW w:w="6638" w:type="dxa"/>
            <w:gridSpan w:val="2"/>
          </w:tcPr>
          <w:p w14:paraId="7634389A" w14:textId="0973E4A4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 CCCAACCAGGGACGCTATTAT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4C6C6CBF" w14:textId="0984C439" w:rsidR="009D7D3D" w:rsidRPr="00546364" w:rsidRDefault="009D7D3D" w:rsidP="009D7D3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RNA-LPP-1</w:t>
            </w:r>
          </w:p>
        </w:tc>
      </w:tr>
      <w:tr w:rsidR="009D7D3D" w:rsidRPr="00546364" w14:paraId="79E187A5" w14:textId="77777777" w:rsidTr="00261F6E">
        <w:tc>
          <w:tcPr>
            <w:tcW w:w="1692" w:type="dxa"/>
          </w:tcPr>
          <w:p w14:paraId="02AD3D9A" w14:textId="738084C5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PP</w:t>
            </w:r>
          </w:p>
        </w:tc>
        <w:tc>
          <w:tcPr>
            <w:tcW w:w="6638" w:type="dxa"/>
            <w:gridSpan w:val="2"/>
          </w:tcPr>
          <w:p w14:paraId="4B20DC91" w14:textId="3763BCD9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 CGCTATTATGAAGGCTACTAT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>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46BA732E" w14:textId="25385FE2" w:rsidR="009D7D3D" w:rsidRPr="00546364" w:rsidRDefault="009D7D3D" w:rsidP="009D7D3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RNA-LPP-2</w:t>
            </w:r>
          </w:p>
        </w:tc>
      </w:tr>
      <w:tr w:rsidR="009D7D3D" w:rsidRPr="00546364" w14:paraId="43E4B15C" w14:textId="77777777" w:rsidTr="00261F6E">
        <w:tc>
          <w:tcPr>
            <w:tcW w:w="1692" w:type="dxa"/>
          </w:tcPr>
          <w:p w14:paraId="7DDAB2AF" w14:textId="1D51D0A6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PP</w:t>
            </w:r>
          </w:p>
        </w:tc>
        <w:tc>
          <w:tcPr>
            <w:tcW w:w="6638" w:type="dxa"/>
            <w:gridSpan w:val="2"/>
          </w:tcPr>
          <w:p w14:paraId="4A05D730" w14:textId="6C3DBEA6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 w:rsidRPr="00546364">
              <w:rPr>
                <w:rFonts w:ascii="Times New Roman" w:hAnsi="Times New Roman"/>
                <w:sz w:val="20"/>
                <w:szCs w:val="20"/>
              </w:rPr>
              <w:t xml:space="preserve"> GAAATCTCCATCCTATCATTT-</w:t>
            </w: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’</w:t>
            </w:r>
          </w:p>
        </w:tc>
        <w:tc>
          <w:tcPr>
            <w:tcW w:w="2467" w:type="dxa"/>
            <w:gridSpan w:val="2"/>
          </w:tcPr>
          <w:p w14:paraId="5D1D30C4" w14:textId="2A6A6BEB" w:rsidR="009D7D3D" w:rsidRPr="00546364" w:rsidRDefault="009D7D3D" w:rsidP="009D7D3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4636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RNA-LPP-3</w:t>
            </w:r>
          </w:p>
        </w:tc>
      </w:tr>
      <w:tr w:rsidR="009D7D3D" w:rsidRPr="00546364" w14:paraId="29BBDDF5" w14:textId="6B78DE84" w:rsidTr="00261350">
        <w:tc>
          <w:tcPr>
            <w:tcW w:w="1692" w:type="dxa"/>
            <w:tcBorders>
              <w:top w:val="single" w:sz="6" w:space="0" w:color="auto"/>
            </w:tcBorders>
          </w:tcPr>
          <w:p w14:paraId="63CE1DE5" w14:textId="77777777" w:rsidR="009D7D3D" w:rsidRPr="00546364" w:rsidRDefault="009D7D3D" w:rsidP="009D7D3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7" w:type="dxa"/>
            <w:gridSpan w:val="3"/>
            <w:tcBorders>
              <w:top w:val="single" w:sz="6" w:space="0" w:color="auto"/>
            </w:tcBorders>
          </w:tcPr>
          <w:p w14:paraId="755DC783" w14:textId="77777777" w:rsidR="009D7D3D" w:rsidRPr="00546364" w:rsidRDefault="009D7D3D" w:rsidP="009D7D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6" w:space="0" w:color="auto"/>
            </w:tcBorders>
          </w:tcPr>
          <w:p w14:paraId="16FD4CD1" w14:textId="77777777" w:rsidR="009D7D3D" w:rsidRPr="00546364" w:rsidRDefault="009D7D3D" w:rsidP="009D7D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F6E4A06" w14:textId="77777777" w:rsidR="005976C5" w:rsidRPr="00546364" w:rsidRDefault="005976C5" w:rsidP="004C5DA8">
      <w:pPr>
        <w:jc w:val="center"/>
        <w:rPr>
          <w:rFonts w:ascii="Times New Roman" w:hAnsi="Times New Roman"/>
          <w:sz w:val="20"/>
          <w:szCs w:val="20"/>
        </w:rPr>
      </w:pPr>
    </w:p>
    <w:sectPr w:rsidR="005976C5" w:rsidRPr="00546364" w:rsidSect="00C74CD6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BE2A6" w14:textId="77777777" w:rsidR="00876A76" w:rsidRDefault="00876A76" w:rsidP="00FE2E31">
      <w:r>
        <w:separator/>
      </w:r>
    </w:p>
  </w:endnote>
  <w:endnote w:type="continuationSeparator" w:id="0">
    <w:p w14:paraId="41928478" w14:textId="77777777" w:rsidR="00876A76" w:rsidRDefault="00876A76" w:rsidP="00FE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02CA3" w14:textId="77777777" w:rsidR="00876A76" w:rsidRDefault="00876A76" w:rsidP="00FE2E31">
      <w:r>
        <w:separator/>
      </w:r>
    </w:p>
  </w:footnote>
  <w:footnote w:type="continuationSeparator" w:id="0">
    <w:p w14:paraId="25722CF4" w14:textId="77777777" w:rsidR="00876A76" w:rsidRDefault="00876A76" w:rsidP="00FE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188|199|197|185|200|197|204|204|197|207|202|197|185|206|197|188|200|"/>
    <w:docVar w:name="Username" w:val="Senior Editor"/>
  </w:docVars>
  <w:rsids>
    <w:rsidRoot w:val="000F62BF"/>
    <w:rsid w:val="00005936"/>
    <w:rsid w:val="000660E5"/>
    <w:rsid w:val="00070DD2"/>
    <w:rsid w:val="000A33BB"/>
    <w:rsid w:val="000F62BF"/>
    <w:rsid w:val="0010298A"/>
    <w:rsid w:val="00106EDC"/>
    <w:rsid w:val="00137AA3"/>
    <w:rsid w:val="001469BF"/>
    <w:rsid w:val="00150D05"/>
    <w:rsid w:val="00165190"/>
    <w:rsid w:val="001727D8"/>
    <w:rsid w:val="001B56BA"/>
    <w:rsid w:val="001C26A2"/>
    <w:rsid w:val="001C5FCF"/>
    <w:rsid w:val="002272B3"/>
    <w:rsid w:val="00261350"/>
    <w:rsid w:val="00261F6E"/>
    <w:rsid w:val="00262A37"/>
    <w:rsid w:val="002A19B6"/>
    <w:rsid w:val="002B1472"/>
    <w:rsid w:val="002F1DC3"/>
    <w:rsid w:val="002F532B"/>
    <w:rsid w:val="00373A6F"/>
    <w:rsid w:val="003A5731"/>
    <w:rsid w:val="003F6543"/>
    <w:rsid w:val="004947E4"/>
    <w:rsid w:val="004C5DA8"/>
    <w:rsid w:val="004D01A8"/>
    <w:rsid w:val="004D1530"/>
    <w:rsid w:val="00533D4F"/>
    <w:rsid w:val="00546364"/>
    <w:rsid w:val="0059498F"/>
    <w:rsid w:val="005976C5"/>
    <w:rsid w:val="005E173C"/>
    <w:rsid w:val="005E2F4B"/>
    <w:rsid w:val="005F7010"/>
    <w:rsid w:val="006A56E5"/>
    <w:rsid w:val="006B1B39"/>
    <w:rsid w:val="006F1A23"/>
    <w:rsid w:val="00701663"/>
    <w:rsid w:val="007455A1"/>
    <w:rsid w:val="00775EDE"/>
    <w:rsid w:val="00784C0C"/>
    <w:rsid w:val="00792A8C"/>
    <w:rsid w:val="007A7109"/>
    <w:rsid w:val="007D6465"/>
    <w:rsid w:val="007D65EB"/>
    <w:rsid w:val="00826B98"/>
    <w:rsid w:val="00860FFD"/>
    <w:rsid w:val="00876A76"/>
    <w:rsid w:val="008A4F87"/>
    <w:rsid w:val="008D1B18"/>
    <w:rsid w:val="008D7A4F"/>
    <w:rsid w:val="008F123B"/>
    <w:rsid w:val="009370D0"/>
    <w:rsid w:val="00944B81"/>
    <w:rsid w:val="00947A35"/>
    <w:rsid w:val="00961C77"/>
    <w:rsid w:val="00992660"/>
    <w:rsid w:val="009A722C"/>
    <w:rsid w:val="009D7D3D"/>
    <w:rsid w:val="009F4EB0"/>
    <w:rsid w:val="00A65199"/>
    <w:rsid w:val="00A8440B"/>
    <w:rsid w:val="00B2619E"/>
    <w:rsid w:val="00B518A0"/>
    <w:rsid w:val="00B754FC"/>
    <w:rsid w:val="00BD28F5"/>
    <w:rsid w:val="00C16E30"/>
    <w:rsid w:val="00C542A2"/>
    <w:rsid w:val="00C641B7"/>
    <w:rsid w:val="00C70784"/>
    <w:rsid w:val="00C74CD6"/>
    <w:rsid w:val="00CC59FF"/>
    <w:rsid w:val="00CE27A7"/>
    <w:rsid w:val="00CF7BBF"/>
    <w:rsid w:val="00D449A5"/>
    <w:rsid w:val="00D53DBB"/>
    <w:rsid w:val="00D80B8C"/>
    <w:rsid w:val="00DA0E1F"/>
    <w:rsid w:val="00DC1CB5"/>
    <w:rsid w:val="00DD6049"/>
    <w:rsid w:val="00E33456"/>
    <w:rsid w:val="00E50C7D"/>
    <w:rsid w:val="00E8578E"/>
    <w:rsid w:val="00E86386"/>
    <w:rsid w:val="00E91791"/>
    <w:rsid w:val="00E94EDE"/>
    <w:rsid w:val="00E96FC3"/>
    <w:rsid w:val="00E97DB5"/>
    <w:rsid w:val="00EA4778"/>
    <w:rsid w:val="00F14AF4"/>
    <w:rsid w:val="00F372C4"/>
    <w:rsid w:val="00F86451"/>
    <w:rsid w:val="00FA0F0D"/>
    <w:rsid w:val="00FB651F"/>
    <w:rsid w:val="00FE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0D302"/>
  <w15:docId w15:val="{575FB039-064F-4C7E-BD82-1CDA6BECD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2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2BF"/>
    <w:rPr>
      <w:sz w:val="18"/>
      <w:szCs w:val="18"/>
    </w:rPr>
  </w:style>
  <w:style w:type="paragraph" w:styleId="a7">
    <w:name w:val="Revision"/>
    <w:hidden/>
    <w:uiPriority w:val="99"/>
    <w:semiHidden/>
    <w:rsid w:val="00373A6F"/>
    <w:rPr>
      <w:rFonts w:ascii="Calibri" w:eastAsia="宋体" w:hAnsi="Calibri" w:cs="Times New Roman"/>
    </w:rPr>
  </w:style>
  <w:style w:type="paragraph" w:styleId="a8">
    <w:name w:val="annotation text"/>
    <w:link w:val="a9"/>
    <w:uiPriority w:val="99"/>
    <w:semiHidden/>
    <w:unhideWhenUsed/>
    <w:rsid w:val="00373A6F"/>
    <w:rPr>
      <w:rFonts w:ascii="Tahoma" w:eastAsia="宋体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373A6F"/>
    <w:rPr>
      <w:rFonts w:ascii="Tahoma" w:eastAsia="宋体" w:hAnsi="Tahoma" w:cs="Tahoma"/>
      <w:sz w:val="16"/>
      <w:szCs w:val="20"/>
    </w:rPr>
  </w:style>
  <w:style w:type="paragraph" w:styleId="aa">
    <w:name w:val="annotation subject"/>
    <w:next w:val="a8"/>
    <w:link w:val="ab"/>
    <w:uiPriority w:val="99"/>
    <w:semiHidden/>
    <w:unhideWhenUsed/>
    <w:rsid w:val="00373A6F"/>
    <w:pPr>
      <w:widowControl w:val="0"/>
      <w:jc w:val="both"/>
    </w:pPr>
    <w:rPr>
      <w:rFonts w:ascii="Tahoma" w:eastAsia="宋体" w:hAnsi="Tahoma" w:cs="Tahoma"/>
      <w:b/>
      <w:bCs/>
      <w:sz w:val="16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373A6F"/>
    <w:rPr>
      <w:rFonts w:ascii="Tahoma" w:eastAsia="宋体" w:hAnsi="Tahoma" w:cs="Tahoma"/>
      <w:b/>
      <w:bCs/>
      <w:sz w:val="16"/>
      <w:szCs w:val="20"/>
    </w:rPr>
  </w:style>
  <w:style w:type="paragraph" w:styleId="ac">
    <w:name w:val="Balloon Text"/>
    <w:next w:val="a8"/>
    <w:link w:val="ad"/>
    <w:uiPriority w:val="99"/>
    <w:semiHidden/>
    <w:unhideWhenUsed/>
    <w:rsid w:val="00373A6F"/>
    <w:rPr>
      <w:rFonts w:ascii="Tahoma" w:eastAsia="宋体" w:hAnsi="Tahoma" w:cs="Tahoma"/>
      <w:sz w:val="16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73A6F"/>
    <w:rPr>
      <w:rFonts w:ascii="Tahoma" w:eastAsia="宋体" w:hAnsi="Tahoma" w:cs="Tahoma"/>
      <w:sz w:val="16"/>
      <w:szCs w:val="18"/>
    </w:rPr>
  </w:style>
  <w:style w:type="table" w:styleId="ae">
    <w:name w:val="Table Grid"/>
    <w:basedOn w:val="a1"/>
    <w:uiPriority w:val="59"/>
    <w:unhideWhenUsed/>
    <w:rsid w:val="00F3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Mac</cp:lastModifiedBy>
  <cp:revision>44</cp:revision>
  <dcterms:created xsi:type="dcterms:W3CDTF">2017-07-23T17:02:00Z</dcterms:created>
  <dcterms:modified xsi:type="dcterms:W3CDTF">2021-10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74.0098263889</vt:r8>
  </property>
  <property fmtid="{D5CDD505-2E9C-101B-9397-08002B2CF9AE}" pid="3" name="UseTimer">
    <vt:bool>false</vt:bool>
  </property>
</Properties>
</file>